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bidiVisual/>
        <w:tblW w:w="8916" w:type="dxa"/>
        <w:jc w:val="center"/>
        <w:tblLook w:val="04A0" w:firstRow="1" w:lastRow="0" w:firstColumn="1" w:lastColumn="0" w:noHBand="0" w:noVBand="1"/>
      </w:tblPr>
      <w:tblGrid>
        <w:gridCol w:w="4837"/>
        <w:gridCol w:w="2683"/>
        <w:gridCol w:w="1396"/>
      </w:tblGrid>
      <w:tr w:rsidR="009E1BEE" w:rsidRPr="005475B8" w14:paraId="29B01F9B" w14:textId="77777777" w:rsidTr="00307631">
        <w:trPr>
          <w:trHeight w:val="190"/>
          <w:jc w:val="center"/>
        </w:trPr>
        <w:tc>
          <w:tcPr>
            <w:tcW w:w="8916" w:type="dxa"/>
            <w:gridSpan w:val="3"/>
            <w:tcBorders>
              <w:top w:val="nil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</w:tcPr>
          <w:p w14:paraId="217BE941" w14:textId="13D125DB" w:rsidR="009E1BEE" w:rsidRPr="009E1BEE" w:rsidRDefault="009E1BEE" w:rsidP="009E1BEE">
            <w:pPr>
              <w:jc w:val="both"/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</w:pPr>
            <w:r w:rsidRPr="009E1BEE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S</w:t>
            </w:r>
            <w:r w:rsidR="00307631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2</w:t>
            </w:r>
            <w:r w:rsidRPr="009E1BEE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 xml:space="preserve"> Table</w:t>
            </w:r>
            <w:r w:rsidRPr="00A30D66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-</w:t>
            </w:r>
            <w:r w:rsidRPr="00A30D66">
              <w:rPr>
                <w:rFonts w:ascii="Times New Roman" w:hAnsi="Times New Roman" w:cs="B Nazanin"/>
                <w:color w:val="000000" w:themeColor="text1"/>
                <w:sz w:val="18"/>
                <w:szCs w:val="20"/>
                <w:lang w:bidi="fa-IR"/>
              </w:rPr>
              <w:t xml:space="preserve"> List of differentially expressed genes including 140 up-regulated genes and 119 down-regulated genes which were identified between healthy and H5N1 influenza virus infected lung tissue samples in chickens.</w:t>
            </w:r>
          </w:p>
        </w:tc>
      </w:tr>
      <w:tr w:rsidR="009E1BEE" w:rsidRPr="005475B8" w14:paraId="23B06BCE" w14:textId="77777777" w:rsidTr="00307631">
        <w:trPr>
          <w:trHeight w:val="190"/>
          <w:jc w:val="center"/>
        </w:trPr>
        <w:tc>
          <w:tcPr>
            <w:tcW w:w="7520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</w:tcPr>
          <w:p w14:paraId="64B9519A" w14:textId="77777777" w:rsidR="009E1BEE" w:rsidRPr="005475B8" w:rsidRDefault="009E1BEE" w:rsidP="000A74AF">
            <w:pPr>
              <w:bidi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8"/>
                <w:rtl/>
                <w:lang w:bidi="fa-IR"/>
              </w:rPr>
            </w:pPr>
            <w:r w:rsidRPr="005475B8"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8"/>
                <w:lang w:bidi="fa-IR"/>
              </w:rPr>
              <w:t>Gene Symbols</w:t>
            </w:r>
          </w:p>
        </w:tc>
        <w:tc>
          <w:tcPr>
            <w:tcW w:w="139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347C680C" w14:textId="77777777" w:rsidR="009E1BEE" w:rsidRPr="005475B8" w:rsidRDefault="009E1BEE" w:rsidP="000A74AF">
            <w:pPr>
              <w:bidi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8"/>
                <w:rtl/>
                <w:lang w:bidi="fa-IR"/>
              </w:rPr>
            </w:pPr>
            <w:r w:rsidRPr="005475B8"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8"/>
                <w:lang w:bidi="fa-IR"/>
              </w:rPr>
              <w:t>DEGs</w:t>
            </w:r>
          </w:p>
        </w:tc>
      </w:tr>
      <w:tr w:rsidR="009E1BEE" w:rsidRPr="00F23EB3" w14:paraId="2D36341C" w14:textId="77777777" w:rsidTr="00307631">
        <w:trPr>
          <w:trHeight w:val="2361"/>
          <w:jc w:val="center"/>
        </w:trPr>
        <w:tc>
          <w:tcPr>
            <w:tcW w:w="7520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</w:tcPr>
          <w:p w14:paraId="42247056" w14:textId="77777777" w:rsidR="009E1BEE" w:rsidRPr="00F23EB3" w:rsidRDefault="009E1BEE" w:rsidP="000A74AF">
            <w:pPr>
              <w:jc w:val="both"/>
              <w:rPr>
                <w:rFonts w:ascii="Times New Roman" w:eastAsia="Times New Roman" w:hAnsi="Times New Roman" w:cs="B Nazanin"/>
                <w:sz w:val="18"/>
                <w:szCs w:val="18"/>
                <w:rtl/>
                <w:lang w:bidi="fa-IR"/>
              </w:rPr>
            </w:pPr>
            <w:r w:rsidRPr="00AB4CE2">
              <w:rPr>
                <w:rFonts w:ascii="Times New Roman" w:eastAsia="Times New Roman" w:hAnsi="Times New Roman" w:cs="B Nazanin"/>
                <w:color w:val="FF0000"/>
                <w:sz w:val="18"/>
                <w:szCs w:val="18"/>
                <w:lang w:bidi="fa-IR"/>
              </w:rPr>
              <w:t>LOC771089, LOC423256, IFITM5, LOC415756, PML, PSTPIP2, LOC418168, P2RX7, LOC771028, CCL4, ZP1, LOC420107, LOC424265, GBP, LINGO1, TMEM173, PXK, DBC1, B3GNT7, OASL, CEBPA, IRF10, LOC419812, CD274, CRISPLD2, SAMD9L, IL6, IFIT5, FAM26F, XDH, MAB21L2, LOC417192, CCL19, CMPK2, LY96, LOC427201, FOXL2, LYG2, MAFB, NCF2, COL9A3, TM4SF19, BATF3, LOC423478, CAPN3, PIGA, USP18, LOC418423, EAF2, IFI35, PARP9, OGFR, CALCOCO2, LOC771972, LOC415325, HNF4beta, BAIAP2L2, LOC416147, RLN3, TRIM25, KLHL10, GZMA, LOC396260, GADD45B, IRG1, FZD5, VCAM1, IL13RA2, SFRP5, TOX3, FAM149A, LOC420108, FGF18, GKAP1, RSAD2, EPSTI1, PITX1, AGTR1, OLFML1, BCMO1, TLR3, IRF7, IRF1, GBE, LOC422513, IL28B, PTPRN2, SNX10, LOC422993, LOC417536, EFHD1, MX1, OTP, CCKBR, IFNB, LOC431323, TGM4, MITD1, LHX3, NT5C3L, RASD1, ISG12-2, CHRNA6, LRRC39, CHODL, ATP8A1, ASB11, PACSIN1, EPB42, GIP, LIPA, GCH1, K123,ADC, SCG2, IFIH1, PAH, ZC3HAV1, GLRX, NMI, LOC693249, KCNJ5, P2RX3, MYL4, F3, TLX1, PARP14, IL1B, LOC420381, GPR20, EIF2AK2, FABP1, SST, FNDC5, IL8, SOCS1, HSP25, SERPINB10, LOC422654</w:t>
            </w:r>
          </w:p>
        </w:tc>
        <w:tc>
          <w:tcPr>
            <w:tcW w:w="139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0AF67D6B" w14:textId="77777777" w:rsidR="009E1BEE" w:rsidRPr="009C01DF" w:rsidRDefault="009E1BEE" w:rsidP="000A74AF">
            <w:pPr>
              <w:bidi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6"/>
                <w:szCs w:val="20"/>
                <w:rtl/>
                <w:lang w:bidi="fa-IR"/>
              </w:rPr>
            </w:pPr>
            <w:r w:rsidRPr="009C01DF"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8"/>
                <w:lang w:bidi="fa-IR"/>
              </w:rPr>
              <w:t>Upregulated DEGs</w:t>
            </w:r>
          </w:p>
        </w:tc>
      </w:tr>
      <w:tr w:rsidR="009E1BEE" w:rsidRPr="00F23EB3" w14:paraId="037E364A" w14:textId="77777777" w:rsidTr="00307631">
        <w:trPr>
          <w:trHeight w:val="2104"/>
          <w:jc w:val="center"/>
        </w:trPr>
        <w:tc>
          <w:tcPr>
            <w:tcW w:w="7520" w:type="dxa"/>
            <w:gridSpan w:val="2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</w:tcPr>
          <w:p w14:paraId="1379DF88" w14:textId="77777777" w:rsidR="009E1BEE" w:rsidRPr="00F23EB3" w:rsidRDefault="009E1BEE" w:rsidP="000A74AF">
            <w:pPr>
              <w:jc w:val="both"/>
              <w:rPr>
                <w:rFonts w:ascii="Times New Roman" w:eastAsia="Times New Roman" w:hAnsi="Times New Roman" w:cs="B Nazanin"/>
                <w:sz w:val="18"/>
                <w:szCs w:val="18"/>
                <w:lang w:bidi="fa-IR"/>
              </w:rPr>
            </w:pPr>
            <w:r w:rsidRPr="00AB4CE2">
              <w:rPr>
                <w:rFonts w:ascii="Times New Roman" w:eastAsia="Times New Roman" w:hAnsi="Times New Roman" w:cs="B Nazanin"/>
                <w:color w:val="0070C0"/>
                <w:sz w:val="18"/>
                <w:szCs w:val="18"/>
                <w:lang w:bidi="fa-IR"/>
              </w:rPr>
              <w:t>FILIP1, EED, DCBLD1, HMGB3, LOC425015, DENND2A, TNFAIP8L1, MYH10, LOC421390, FNIP2, PRRG1, CCDC58, SPTBN1, BAMBI, GAS6, ING2, CDR2, RAMP3, TMEM120B, RRP7A, SPRY2, SH3BP4, TYRO3, CMAS, SETD6, RBM15B, NUP35, TSPAN6, RAB12, CAV2, TFB2M, RRAGC, GPSM2, PDDC1, NUP43, MTRF1L, AASDHPPT, USP12, TP53RK, TICAM1, R3HCC1, RMND5A, LOC421975, PRIM1, ARHGAP10, BRMS1L, ACAP2, EIF2AK3, ORAI1, YWHAH, XRCC2, GINS3, LRRCC1, DYNLL2, SIPA1L1, AMDHD1, TMEM26, TDP1, TMEM188, LOC417094, CENPC1, SASS6, PVRL3, WEE1, SLC25A12, CXCR7, HABP4, SGPL1, TRIP13, TRIM69, MKS1, TMEM171, TMEM55A, ATP1A1, FAM98A, TEX10, BBS12, ID4, KLF2, SNX30, OSBPL2, BET1, POP4, DCUN1D4, EIF4A3, WNT2B, NUP85, ARMC6, CNKSR3, CAB39, INCENP, TARDBP, NEK3, RSRC2, ZFYVE21, SLC7A6OS, USP4, POLR2B, SMC3, RFTN1, TMF1, SLU7, CAPN2, CCNJ, PNRC2, NSMCE4A, ROR1, GNAI1, NES, ISY1, RECQL, GEM, LOC426615, TMEM196, LOC421332, LOC431003, ADCY8, HMGB2, CA4</w:t>
            </w:r>
          </w:p>
        </w:tc>
        <w:tc>
          <w:tcPr>
            <w:tcW w:w="139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45811137" w14:textId="77777777" w:rsidR="009E1BEE" w:rsidRPr="009C01DF" w:rsidRDefault="009E1BEE" w:rsidP="000A74AF">
            <w:pPr>
              <w:bidi/>
              <w:jc w:val="center"/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6"/>
                <w:szCs w:val="20"/>
                <w:rtl/>
                <w:lang w:bidi="fa-IR"/>
              </w:rPr>
            </w:pPr>
            <w:r w:rsidRPr="009C01DF">
              <w:rPr>
                <w:rFonts w:ascii="Times New Roman" w:eastAsia="Times New Roman" w:hAnsi="Times New Roman" w:cs="B Nazanin"/>
                <w:b/>
                <w:bCs/>
                <w:color w:val="000000" w:themeColor="text1"/>
                <w:sz w:val="18"/>
                <w:lang w:bidi="fa-IR"/>
              </w:rPr>
              <w:t>Downregulated DEGs</w:t>
            </w:r>
          </w:p>
        </w:tc>
      </w:tr>
      <w:tr w:rsidR="008A4421" w:rsidRPr="00080C92" w14:paraId="1EA9DC5E" w14:textId="77777777" w:rsidTr="0030763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4079" w:type="dxa"/>
          <w:jc w:val="center"/>
        </w:trPr>
        <w:tc>
          <w:tcPr>
            <w:tcW w:w="4837" w:type="dxa"/>
          </w:tcPr>
          <w:p w14:paraId="1BF5570D" w14:textId="2DE44E4B" w:rsidR="008A4421" w:rsidRPr="00080C92" w:rsidRDefault="008A4421" w:rsidP="000A74AF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rtl/>
                <w:lang w:bidi="fa-IR"/>
              </w:rPr>
            </w:pPr>
          </w:p>
        </w:tc>
      </w:tr>
    </w:tbl>
    <w:p w14:paraId="098A80CD" w14:textId="5FD7B082" w:rsidR="009E1BEE" w:rsidRDefault="009E1BEE"/>
    <w:p w14:paraId="709B45F6" w14:textId="0FD7ED4D" w:rsidR="008A4421" w:rsidRDefault="008A4421"/>
    <w:p w14:paraId="69B74B0F" w14:textId="37C75F1C" w:rsidR="008A4421" w:rsidRDefault="008A4421"/>
    <w:p w14:paraId="769874C8" w14:textId="51C52506" w:rsidR="008A4421" w:rsidRDefault="008A4421"/>
    <w:p w14:paraId="132A4780" w14:textId="5805B7B0" w:rsidR="008A4421" w:rsidRDefault="008A4421"/>
    <w:p w14:paraId="39293293" w14:textId="59A5F9DB" w:rsidR="009E1BEE" w:rsidRDefault="003048F4" w:rsidP="00307631">
      <w:pPr>
        <w:pStyle w:val="EndNoteBibliography"/>
      </w:pPr>
      <w:r w:rsidRPr="00707A5D">
        <w:rPr>
          <w:rFonts w:asciiTheme="majorBidi" w:hAnsiTheme="majorBidi" w:cstheme="majorBidi"/>
        </w:rPr>
        <w:fldChar w:fldCharType="begin"/>
      </w:r>
      <w:r w:rsidRPr="00707A5D">
        <w:rPr>
          <w:rFonts w:asciiTheme="majorBidi" w:hAnsiTheme="majorBidi" w:cstheme="majorBidi"/>
        </w:rPr>
        <w:instrText xml:space="preserve"> ADDIN EN.REFLIST </w:instrText>
      </w:r>
      <w:r w:rsidR="00307631">
        <w:rPr>
          <w:rFonts w:asciiTheme="majorBidi" w:hAnsiTheme="majorBidi" w:cstheme="majorBidi"/>
        </w:rPr>
        <w:fldChar w:fldCharType="separate"/>
      </w:r>
      <w:r w:rsidRPr="00707A5D">
        <w:rPr>
          <w:rFonts w:asciiTheme="majorBidi" w:hAnsiTheme="majorBidi" w:cstheme="majorBidi"/>
        </w:rPr>
        <w:fldChar w:fldCharType="end"/>
      </w:r>
    </w:p>
    <w:sectPr w:rsidR="009E1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5fa0ptcsawa1e0026ppt51v0r5xeef95zx&quot;&gt;ML review Library&lt;record-ids&gt;&lt;item&gt;63&lt;/item&gt;&lt;item&gt;64&lt;/item&gt;&lt;/record-ids&gt;&lt;/item&gt;&lt;/Libraries&gt;"/>
  </w:docVars>
  <w:rsids>
    <w:rsidRoot w:val="00CF6ED2"/>
    <w:rsid w:val="00050626"/>
    <w:rsid w:val="003048F4"/>
    <w:rsid w:val="00307631"/>
    <w:rsid w:val="003A51FD"/>
    <w:rsid w:val="006B389E"/>
    <w:rsid w:val="00707A5D"/>
    <w:rsid w:val="007204B5"/>
    <w:rsid w:val="00753B6E"/>
    <w:rsid w:val="008609BC"/>
    <w:rsid w:val="008A4421"/>
    <w:rsid w:val="009B3739"/>
    <w:rsid w:val="009E1BEE"/>
    <w:rsid w:val="00CB1BC1"/>
    <w:rsid w:val="00CF6ED2"/>
    <w:rsid w:val="00D6354D"/>
    <w:rsid w:val="00ED0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2FC9"/>
  <w15:docId w15:val="{3FE39FE0-914A-4CF9-A479-1BBE7009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ED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F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8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8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38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89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 gl</dc:creator>
  <cp:keywords/>
  <dc:description/>
  <cp:lastModifiedBy>WIN11</cp:lastModifiedBy>
  <cp:revision>2</cp:revision>
  <dcterms:created xsi:type="dcterms:W3CDTF">2025-03-17T08:25:00Z</dcterms:created>
  <dcterms:modified xsi:type="dcterms:W3CDTF">2025-03-17T08:25:00Z</dcterms:modified>
</cp:coreProperties>
</file>